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E56" w:rsidRPr="00A90992" w:rsidRDefault="00A90992" w:rsidP="00170E56">
      <w:pPr>
        <w:spacing w:line="480" w:lineRule="auto"/>
        <w:rPr>
          <w:rFonts w:asciiTheme="minorHAnsi" w:hAnsiTheme="minorHAnsi" w:cstheme="minorHAnsi"/>
          <w:b/>
          <w:sz w:val="24"/>
          <w:szCs w:val="24"/>
        </w:rPr>
      </w:pPr>
      <w:r w:rsidRPr="00A90992">
        <w:rPr>
          <w:rFonts w:asciiTheme="minorHAnsi" w:hAnsiTheme="minorHAnsi" w:cstheme="minorHAnsi"/>
          <w:b/>
          <w:sz w:val="24"/>
          <w:szCs w:val="24"/>
        </w:rPr>
        <w:t>S7 Table A</w:t>
      </w:r>
      <w:r w:rsidR="00170E56" w:rsidRPr="00A90992">
        <w:rPr>
          <w:rFonts w:asciiTheme="minorHAnsi" w:hAnsiTheme="minorHAnsi" w:cstheme="minorHAnsi"/>
          <w:b/>
          <w:sz w:val="24"/>
          <w:szCs w:val="24"/>
        </w:rPr>
        <w:t>. The spearman correlation between BAL</w:t>
      </w:r>
      <w:r w:rsidR="00170E56" w:rsidRPr="00A90992">
        <w:rPr>
          <w:rFonts w:asciiTheme="minorHAnsi" w:hAnsiTheme="minorHAnsi" w:cstheme="minorHAnsi"/>
          <w:b/>
          <w:sz w:val="24"/>
          <w:szCs w:val="24"/>
          <w:u w:val="single"/>
        </w:rPr>
        <w:t xml:space="preserve"> </w:t>
      </w:r>
      <w:proofErr w:type="spellStart"/>
      <w:r w:rsidR="00170E56" w:rsidRPr="00A90992">
        <w:rPr>
          <w:rFonts w:asciiTheme="minorHAnsi" w:hAnsiTheme="minorHAnsi" w:cstheme="minorHAnsi"/>
          <w:b/>
          <w:sz w:val="24"/>
          <w:szCs w:val="24"/>
        </w:rPr>
        <w:t>mtDNA</w:t>
      </w:r>
      <w:proofErr w:type="spellEnd"/>
      <w:r w:rsidR="00170E56" w:rsidRPr="00A90992">
        <w:rPr>
          <w:rFonts w:asciiTheme="minorHAnsi" w:hAnsiTheme="minorHAnsi" w:cstheme="minorHAnsi"/>
          <w:b/>
          <w:sz w:val="24"/>
          <w:szCs w:val="24"/>
        </w:rPr>
        <w:t xml:space="preserve"> levels with clinical variables by diagnosis. </w:t>
      </w:r>
    </w:p>
    <w:tbl>
      <w:tblPr>
        <w:tblStyle w:val="TableGrid"/>
        <w:tblW w:w="4858" w:type="pct"/>
        <w:tblLayout w:type="fixed"/>
        <w:tblLook w:val="04A0" w:firstRow="1" w:lastRow="0" w:firstColumn="1" w:lastColumn="0" w:noHBand="0" w:noVBand="1"/>
      </w:tblPr>
      <w:tblGrid>
        <w:gridCol w:w="985"/>
        <w:gridCol w:w="899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08" w:type="dxa"/>
            <w:gridSpan w:val="3"/>
            <w:vAlign w:val="center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IPF</w:t>
            </w:r>
          </w:p>
        </w:tc>
        <w:tc>
          <w:tcPr>
            <w:tcW w:w="1008" w:type="dxa"/>
            <w:gridSpan w:val="3"/>
            <w:vAlign w:val="center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HP</w:t>
            </w:r>
          </w:p>
        </w:tc>
        <w:tc>
          <w:tcPr>
            <w:tcW w:w="1008" w:type="dxa"/>
            <w:gridSpan w:val="3"/>
            <w:vAlign w:val="center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Autoimmune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p 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n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r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p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FVC %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0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2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FEV1 %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9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3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FEV1/FVC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6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0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TLC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4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0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2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3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DLCO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4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4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2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Sat at rest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5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2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3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Sat at exc.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29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62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170E56" w:rsidRPr="00A90992" w:rsidTr="0086156D">
        <w:tc>
          <w:tcPr>
            <w:tcW w:w="11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b/>
                <w:sz w:val="24"/>
                <w:szCs w:val="24"/>
              </w:rPr>
              <w:t>Meter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3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28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1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7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-0.11</w:t>
            </w:r>
          </w:p>
        </w:tc>
        <w:tc>
          <w:tcPr>
            <w:tcW w:w="1008" w:type="dxa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0.8</w:t>
            </w:r>
          </w:p>
        </w:tc>
      </w:tr>
      <w:tr w:rsidR="00170E56" w:rsidRPr="00A90992" w:rsidTr="0086156D">
        <w:tc>
          <w:tcPr>
            <w:tcW w:w="1008" w:type="dxa"/>
            <w:gridSpan w:val="10"/>
          </w:tcPr>
          <w:p w:rsidR="00170E56" w:rsidRPr="00A90992" w:rsidRDefault="00170E56" w:rsidP="0086156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A90992">
              <w:rPr>
                <w:rFonts w:asciiTheme="minorHAnsi" w:hAnsiTheme="minorHAnsi" w:cstheme="minorHAnsi"/>
                <w:i/>
                <w:sz w:val="24"/>
                <w:szCs w:val="24"/>
              </w:rPr>
              <w:t>Definition of abbreviations</w:t>
            </w:r>
            <w:r w:rsidRPr="00A90992">
              <w:rPr>
                <w:rFonts w:asciiTheme="minorHAnsi" w:hAnsiTheme="minorHAnsi" w:cstheme="minorHAnsi"/>
                <w:sz w:val="24"/>
                <w:szCs w:val="24"/>
              </w:rPr>
              <w:t>. IPF: idiopathic pulmonary fibrosis; HP: hypersensitivity pneumonitis; Autoimmune: autoimmune-related ILD; FVC: forced vital capacity; FEV1: forced expiratory volume during the first second; TLC: total lung capacity; DLCO: diffusing capacity for carbon monoxide; Sat: saturation</w:t>
            </w:r>
          </w:p>
        </w:tc>
      </w:tr>
    </w:tbl>
    <w:p w:rsidR="00170E56" w:rsidRPr="00170E56" w:rsidRDefault="00170E56" w:rsidP="00170E56">
      <w:pPr>
        <w:spacing w:line="480" w:lineRule="auto"/>
        <w:rPr>
          <w:rFonts w:asciiTheme="minorHAnsi" w:hAnsiTheme="minorHAnsi" w:cstheme="minorHAnsi"/>
          <w:sz w:val="24"/>
          <w:szCs w:val="24"/>
        </w:rPr>
      </w:pPr>
    </w:p>
    <w:p w:rsidR="00CA0CF5" w:rsidRPr="00C90161" w:rsidRDefault="00CA0CF5" w:rsidP="00CA0CF5">
      <w:pPr>
        <w:spacing w:after="160" w:line="259" w:lineRule="auto"/>
        <w:rPr>
          <w:rFonts w:asciiTheme="minorHAnsi" w:hAnsiTheme="minorHAnsi" w:cstheme="minorHAnsi"/>
          <w:sz w:val="24"/>
          <w:szCs w:val="24"/>
        </w:rPr>
      </w:pPr>
      <w:r w:rsidRPr="00C90161">
        <w:rPr>
          <w:rFonts w:asciiTheme="minorHAnsi" w:hAnsiTheme="minorHAnsi" w:cstheme="minorHAnsi"/>
          <w:sz w:val="24"/>
          <w:szCs w:val="24"/>
        </w:rPr>
        <w:br w:type="page"/>
      </w:r>
    </w:p>
    <w:p w:rsidR="00B4689F" w:rsidRPr="00C90161" w:rsidRDefault="00882620" w:rsidP="00E63A9B">
      <w:pPr>
        <w:spacing w:after="200" w:line="276" w:lineRule="auto"/>
        <w:rPr>
          <w:rFonts w:asciiTheme="minorHAnsi" w:hAnsiTheme="minorHAnsi" w:cstheme="minorHAnsi"/>
          <w:b/>
          <w:sz w:val="24"/>
          <w:szCs w:val="24"/>
        </w:rPr>
      </w:pPr>
      <w:r w:rsidRPr="00C90161">
        <w:rPr>
          <w:rFonts w:asciiTheme="minorHAnsi" w:hAnsiTheme="minorHAnsi" w:cstheme="minorHAnsi"/>
          <w:b/>
          <w:sz w:val="24"/>
          <w:szCs w:val="24"/>
        </w:rPr>
        <w:lastRenderedPageBreak/>
        <w:t>S</w:t>
      </w:r>
      <w:r w:rsidR="0097624A">
        <w:rPr>
          <w:rFonts w:asciiTheme="minorHAnsi" w:hAnsiTheme="minorHAnsi" w:cstheme="minorHAnsi"/>
          <w:b/>
          <w:sz w:val="24"/>
          <w:szCs w:val="24"/>
        </w:rPr>
        <w:t xml:space="preserve">7 </w:t>
      </w:r>
      <w:r w:rsidR="00B4689F" w:rsidRPr="00C90161">
        <w:rPr>
          <w:rFonts w:asciiTheme="minorHAnsi" w:hAnsiTheme="minorHAnsi" w:cstheme="minorHAnsi"/>
          <w:b/>
          <w:sz w:val="24"/>
          <w:szCs w:val="24"/>
        </w:rPr>
        <w:t xml:space="preserve">Table </w:t>
      </w:r>
      <w:r w:rsidR="0097624A">
        <w:rPr>
          <w:rFonts w:asciiTheme="minorHAnsi" w:hAnsiTheme="minorHAnsi" w:cstheme="minorHAnsi"/>
          <w:b/>
          <w:sz w:val="24"/>
          <w:szCs w:val="24"/>
        </w:rPr>
        <w:t>B</w:t>
      </w:r>
      <w:r w:rsidR="00B4689F" w:rsidRPr="00C90161">
        <w:rPr>
          <w:rFonts w:asciiTheme="minorHAnsi" w:hAnsiTheme="minorHAnsi" w:cstheme="minorHAnsi"/>
          <w:b/>
          <w:sz w:val="24"/>
          <w:szCs w:val="24"/>
        </w:rPr>
        <w:t>.</w:t>
      </w:r>
      <w:r w:rsidR="00B4689F" w:rsidRPr="00C90161">
        <w:rPr>
          <w:b/>
        </w:rPr>
        <w:t xml:space="preserve"> </w:t>
      </w:r>
      <w:r w:rsidR="00B4689F" w:rsidRPr="00C90161">
        <w:rPr>
          <w:rFonts w:asciiTheme="minorHAnsi" w:hAnsiTheme="minorHAnsi" w:cstheme="minorHAnsi"/>
          <w:b/>
          <w:sz w:val="24"/>
          <w:szCs w:val="24"/>
        </w:rPr>
        <w:t>The distribution of</w:t>
      </w:r>
      <w:r w:rsidR="00CA0CF5" w:rsidRPr="00C90161">
        <w:rPr>
          <w:rFonts w:asciiTheme="minorHAnsi" w:hAnsiTheme="minorHAnsi" w:cstheme="minorHAnsi"/>
          <w:b/>
          <w:sz w:val="24"/>
          <w:szCs w:val="24"/>
        </w:rPr>
        <w:t xml:space="preserve"> BAL</w:t>
      </w:r>
      <w:r w:rsidR="00B4689F" w:rsidRPr="00C90161">
        <w:rPr>
          <w:rFonts w:asciiTheme="minorHAnsi" w:hAnsiTheme="minorHAnsi" w:cstheme="minorHAnsi"/>
          <w:b/>
          <w:sz w:val="24"/>
          <w:szCs w:val="24"/>
        </w:rPr>
        <w:t xml:space="preserve"> </w:t>
      </w:r>
      <w:proofErr w:type="spellStart"/>
      <w:r w:rsidR="00B4689F" w:rsidRPr="00C90161">
        <w:rPr>
          <w:rFonts w:asciiTheme="minorHAnsi" w:hAnsiTheme="minorHAnsi" w:cstheme="minorHAnsi"/>
          <w:b/>
          <w:sz w:val="24"/>
          <w:szCs w:val="24"/>
        </w:rPr>
        <w:t>mtDNA</w:t>
      </w:r>
      <w:proofErr w:type="spellEnd"/>
      <w:r w:rsidR="00B4689F" w:rsidRPr="00C90161">
        <w:rPr>
          <w:rFonts w:asciiTheme="minorHAnsi" w:hAnsiTheme="minorHAnsi" w:cstheme="minorHAnsi"/>
          <w:b/>
          <w:sz w:val="24"/>
          <w:szCs w:val="24"/>
        </w:rPr>
        <w:t xml:space="preserve"> by diagnosis</w:t>
      </w:r>
    </w:p>
    <w:p w:rsidR="00F86F5E" w:rsidRPr="00C90161" w:rsidRDefault="00F86F5E" w:rsidP="00E63A9B">
      <w:pPr>
        <w:spacing w:after="200" w:line="276" w:lineRule="auto"/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8935" w:type="dxa"/>
        <w:jc w:val="center"/>
        <w:tblLook w:val="04A0" w:firstRow="1" w:lastRow="0" w:firstColumn="1" w:lastColumn="0" w:noHBand="0" w:noVBand="1"/>
      </w:tblPr>
      <w:tblGrid>
        <w:gridCol w:w="1829"/>
        <w:gridCol w:w="1651"/>
        <w:gridCol w:w="1208"/>
        <w:gridCol w:w="1609"/>
        <w:gridCol w:w="1356"/>
        <w:gridCol w:w="1282"/>
      </w:tblGrid>
      <w:tr w:rsidR="00B4689F" w:rsidRPr="00C90161" w:rsidTr="001D3351">
        <w:trPr>
          <w:jc w:val="center"/>
        </w:trPr>
        <w:tc>
          <w:tcPr>
            <w:tcW w:w="8935" w:type="dxa"/>
            <w:gridSpan w:val="6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The distribution of BAL</w:t>
            </w:r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  <w:u w:val="single"/>
              </w:rPr>
              <w:t xml:space="preserve"> </w:t>
            </w:r>
            <w:proofErr w:type="spellStart"/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>mtDNA</w:t>
            </w:r>
            <w:proofErr w:type="spellEnd"/>
            <w:r w:rsidRPr="00C90161">
              <w:rPr>
                <w:rFonts w:asciiTheme="minorHAnsi" w:hAnsiTheme="minorHAnsi" w:cstheme="minorHAnsi"/>
                <w:b/>
                <w:i/>
                <w:sz w:val="24"/>
                <w:szCs w:val="24"/>
              </w:rPr>
              <w:t xml:space="preserve"> by diagnosis. </w:t>
            </w:r>
          </w:p>
        </w:tc>
      </w:tr>
      <w:tr w:rsidR="00B4689F" w:rsidRPr="00C90161" w:rsidTr="001D3351">
        <w:trPr>
          <w:jc w:val="center"/>
        </w:trPr>
        <w:tc>
          <w:tcPr>
            <w:tcW w:w="1829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51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IPF</w:t>
            </w:r>
          </w:p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</w:t>
            </w:r>
            <w:r w:rsidR="00F86F5E" w:rsidRPr="00C90161">
              <w:rPr>
                <w:rFonts w:asciiTheme="minorHAnsi" w:hAnsiTheme="minorHAnsi" w:cstheme="minorHAnsi"/>
                <w:sz w:val="24"/>
                <w:szCs w:val="24"/>
              </w:rPr>
              <w:t>61</w:t>
            </w:r>
          </w:p>
        </w:tc>
        <w:tc>
          <w:tcPr>
            <w:tcW w:w="1208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HP</w:t>
            </w:r>
          </w:p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</w:t>
            </w:r>
            <w:r w:rsidR="00F86F5E" w:rsidRPr="00C90161">
              <w:rPr>
                <w:rFonts w:asciiTheme="minorHAnsi" w:hAnsiTheme="minorHAnsi" w:cstheme="minorHAnsi"/>
                <w:sz w:val="24"/>
                <w:szCs w:val="24"/>
              </w:rPr>
              <w:t>58</w:t>
            </w:r>
          </w:p>
        </w:tc>
        <w:tc>
          <w:tcPr>
            <w:tcW w:w="1609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Autoimmune</w:t>
            </w:r>
          </w:p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</w:t>
            </w:r>
            <w:r w:rsidR="00F86F5E" w:rsidRPr="00C90161">
              <w:rPr>
                <w:rFonts w:asciiTheme="minorHAnsi" w:hAnsiTheme="minorHAnsi" w:cstheme="minorHAnsi"/>
                <w:sz w:val="24"/>
                <w:szCs w:val="24"/>
              </w:rPr>
              <w:t>28</w:t>
            </w:r>
          </w:p>
        </w:tc>
        <w:tc>
          <w:tcPr>
            <w:tcW w:w="1356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n=</w:t>
            </w:r>
            <w:r w:rsidR="00F86F5E" w:rsidRPr="00C90161">
              <w:rPr>
                <w:rFonts w:asciiTheme="minorHAnsi" w:hAnsiTheme="minorHAnsi" w:cstheme="minorHAnsi"/>
                <w:sz w:val="24"/>
                <w:szCs w:val="24"/>
              </w:rPr>
              <w:t>19</w:t>
            </w:r>
          </w:p>
        </w:tc>
        <w:tc>
          <w:tcPr>
            <w:tcW w:w="1282" w:type="dxa"/>
          </w:tcPr>
          <w:p w:rsidR="00B4689F" w:rsidRPr="00C90161" w:rsidRDefault="00B4689F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Overall </w:t>
            </w:r>
            <w:r w:rsidR="00F86F5E"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</w:t>
            </w:r>
          </w:p>
        </w:tc>
      </w:tr>
      <w:tr w:rsidR="00F86F5E" w:rsidRPr="00C90161" w:rsidTr="001D3351">
        <w:trPr>
          <w:jc w:val="center"/>
        </w:trPr>
        <w:tc>
          <w:tcPr>
            <w:tcW w:w="1829" w:type="dxa"/>
          </w:tcPr>
          <w:p w:rsidR="00F86F5E" w:rsidRPr="00C90161" w:rsidRDefault="00AF6A54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mtDNA</w:t>
            </w:r>
            <w:proofErr w:type="spellEnd"/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, median (i</w:t>
            </w:r>
            <w:r w:rsidR="00F86F5E" w:rsidRPr="00C90161">
              <w:rPr>
                <w:rFonts w:asciiTheme="minorHAnsi" w:hAnsiTheme="minorHAnsi" w:cstheme="minorHAnsi"/>
                <w:sz w:val="24"/>
                <w:szCs w:val="24"/>
              </w:rPr>
              <w:t>nterquartile range)</w:t>
            </w:r>
          </w:p>
        </w:tc>
        <w:tc>
          <w:tcPr>
            <w:tcW w:w="1651" w:type="dxa"/>
          </w:tcPr>
          <w:p w:rsidR="00134756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807.6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150.3-4835.0)</w:t>
            </w:r>
          </w:p>
        </w:tc>
        <w:tc>
          <w:tcPr>
            <w:tcW w:w="1208" w:type="dxa"/>
          </w:tcPr>
          <w:p w:rsidR="00134756" w:rsidRPr="00C90161" w:rsidRDefault="00134756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455.6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42.9-2420.0)</w:t>
            </w:r>
          </w:p>
        </w:tc>
        <w:tc>
          <w:tcPr>
            <w:tcW w:w="1609" w:type="dxa"/>
          </w:tcPr>
          <w:p w:rsidR="00134756" w:rsidRPr="00C90161" w:rsidRDefault="00134756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218.5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5.0-2960.8)</w:t>
            </w:r>
          </w:p>
        </w:tc>
        <w:tc>
          <w:tcPr>
            <w:tcW w:w="1356" w:type="dxa"/>
          </w:tcPr>
          <w:p w:rsidR="00134756" w:rsidRPr="00C90161" w:rsidRDefault="00134756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55.7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(8.5-126.0)</w:t>
            </w:r>
          </w:p>
        </w:tc>
        <w:tc>
          <w:tcPr>
            <w:tcW w:w="1282" w:type="dxa"/>
          </w:tcPr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>0.0002</w:t>
            </w:r>
          </w:p>
        </w:tc>
      </w:tr>
      <w:tr w:rsidR="00B4689F" w:rsidRPr="00C90161" w:rsidTr="001D3351">
        <w:trPr>
          <w:jc w:val="center"/>
        </w:trPr>
        <w:tc>
          <w:tcPr>
            <w:tcW w:w="8935" w:type="dxa"/>
            <w:gridSpan w:val="6"/>
          </w:tcPr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IPF vs. HP = 0.052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IPF vs. Autoimmune = 0.023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IPF vs. Control &lt;0.001</w:t>
            </w:r>
          </w:p>
          <w:p w:rsidR="00F86F5E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HP vs. Control &lt;0.001</w:t>
            </w:r>
          </w:p>
          <w:p w:rsidR="00B4689F" w:rsidRPr="00C90161" w:rsidRDefault="00F86F5E" w:rsidP="00134756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Post hoc </w:t>
            </w:r>
            <w:r w:rsidRPr="00C90161">
              <w:rPr>
                <w:rFonts w:asciiTheme="minorHAnsi" w:hAnsiTheme="minorHAnsi" w:cstheme="minorHAnsi"/>
                <w:i/>
                <w:sz w:val="24"/>
                <w:szCs w:val="24"/>
              </w:rPr>
              <w:t>p</w:t>
            </w:r>
            <w:r w:rsidRPr="00C90161">
              <w:rPr>
                <w:rFonts w:asciiTheme="minorHAnsi" w:hAnsiTheme="minorHAnsi" w:cstheme="minorHAnsi"/>
                <w:sz w:val="24"/>
                <w:szCs w:val="24"/>
              </w:rPr>
              <w:t xml:space="preserve"> value from Autoimmune vs. Control = 0.011</w:t>
            </w:r>
          </w:p>
        </w:tc>
      </w:tr>
    </w:tbl>
    <w:p w:rsidR="00CA0CF5" w:rsidRPr="00C90161" w:rsidRDefault="00CA0CF5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</w:p>
    <w:p w:rsidR="00CA0CF5" w:rsidRDefault="00CA0CF5">
      <w:pPr>
        <w:spacing w:after="160" w:line="259" w:lineRule="auto"/>
        <w:rPr>
          <w:rFonts w:asciiTheme="minorHAnsi" w:hAnsiTheme="minorHAnsi" w:cstheme="minorHAnsi"/>
          <w:b/>
          <w:sz w:val="24"/>
          <w:szCs w:val="24"/>
        </w:rPr>
      </w:pPr>
      <w:bookmarkStart w:id="0" w:name="_GoBack"/>
      <w:bookmarkEnd w:id="0"/>
    </w:p>
    <w:sectPr w:rsidR="00CA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s0ss2pezvxa1edev4vdf9jxfxtpsxsepe9&quot;&gt;mtDNA&lt;record-ids&gt;&lt;item&gt;2&lt;/item&gt;&lt;item&gt;18&lt;/item&gt;&lt;item&gt;31&lt;/item&gt;&lt;item&gt;51&lt;/item&gt;&lt;item&gt;52&lt;/item&gt;&lt;item&gt;55&lt;/item&gt;&lt;/record-ids&gt;&lt;/item&gt;&lt;/Libraries&gt;"/>
  </w:docVars>
  <w:rsids>
    <w:rsidRoot w:val="00E63A9B"/>
    <w:rsid w:val="000025F4"/>
    <w:rsid w:val="00007927"/>
    <w:rsid w:val="00016D51"/>
    <w:rsid w:val="00022EBF"/>
    <w:rsid w:val="00045C0A"/>
    <w:rsid w:val="00062F76"/>
    <w:rsid w:val="000723A0"/>
    <w:rsid w:val="0007428B"/>
    <w:rsid w:val="00074B7E"/>
    <w:rsid w:val="00093BBC"/>
    <w:rsid w:val="000A2AFC"/>
    <w:rsid w:val="000A56FF"/>
    <w:rsid w:val="000C0C27"/>
    <w:rsid w:val="000C6870"/>
    <w:rsid w:val="000F173D"/>
    <w:rsid w:val="000F2173"/>
    <w:rsid w:val="000F3B51"/>
    <w:rsid w:val="000F4390"/>
    <w:rsid w:val="000F61A9"/>
    <w:rsid w:val="001202DF"/>
    <w:rsid w:val="0013142A"/>
    <w:rsid w:val="00134756"/>
    <w:rsid w:val="0014489E"/>
    <w:rsid w:val="001462ED"/>
    <w:rsid w:val="0016047A"/>
    <w:rsid w:val="00170E56"/>
    <w:rsid w:val="001D3351"/>
    <w:rsid w:val="002040F3"/>
    <w:rsid w:val="002544FB"/>
    <w:rsid w:val="002666F0"/>
    <w:rsid w:val="002737FE"/>
    <w:rsid w:val="0028780A"/>
    <w:rsid w:val="00291351"/>
    <w:rsid w:val="0029423B"/>
    <w:rsid w:val="002B3C85"/>
    <w:rsid w:val="002B5A83"/>
    <w:rsid w:val="002B6954"/>
    <w:rsid w:val="002C4802"/>
    <w:rsid w:val="002D35F3"/>
    <w:rsid w:val="002E37AA"/>
    <w:rsid w:val="002E50AF"/>
    <w:rsid w:val="00303D26"/>
    <w:rsid w:val="00330520"/>
    <w:rsid w:val="00334EA5"/>
    <w:rsid w:val="00337A4E"/>
    <w:rsid w:val="003518AD"/>
    <w:rsid w:val="0036051E"/>
    <w:rsid w:val="003742D5"/>
    <w:rsid w:val="0038013C"/>
    <w:rsid w:val="0038557A"/>
    <w:rsid w:val="00387A14"/>
    <w:rsid w:val="00397E1B"/>
    <w:rsid w:val="003C1DA5"/>
    <w:rsid w:val="003D59B1"/>
    <w:rsid w:val="003E57DA"/>
    <w:rsid w:val="004053EB"/>
    <w:rsid w:val="00407097"/>
    <w:rsid w:val="0042629A"/>
    <w:rsid w:val="0043678E"/>
    <w:rsid w:val="004403FF"/>
    <w:rsid w:val="00444C10"/>
    <w:rsid w:val="004538DB"/>
    <w:rsid w:val="00470D7F"/>
    <w:rsid w:val="00472DD2"/>
    <w:rsid w:val="004738AC"/>
    <w:rsid w:val="00487B27"/>
    <w:rsid w:val="004C5610"/>
    <w:rsid w:val="004C77B8"/>
    <w:rsid w:val="004F4D5B"/>
    <w:rsid w:val="004F5B65"/>
    <w:rsid w:val="00511EB4"/>
    <w:rsid w:val="00513099"/>
    <w:rsid w:val="00530B97"/>
    <w:rsid w:val="00596FF2"/>
    <w:rsid w:val="005D645E"/>
    <w:rsid w:val="005F670A"/>
    <w:rsid w:val="00614068"/>
    <w:rsid w:val="00630A2B"/>
    <w:rsid w:val="00662BA0"/>
    <w:rsid w:val="00674D23"/>
    <w:rsid w:val="006758EA"/>
    <w:rsid w:val="006A3BD9"/>
    <w:rsid w:val="006A7D6B"/>
    <w:rsid w:val="006B0B99"/>
    <w:rsid w:val="006B0EC7"/>
    <w:rsid w:val="006B4526"/>
    <w:rsid w:val="006B58E4"/>
    <w:rsid w:val="006C40E7"/>
    <w:rsid w:val="006C5C87"/>
    <w:rsid w:val="006E2D68"/>
    <w:rsid w:val="006F41E4"/>
    <w:rsid w:val="00700D99"/>
    <w:rsid w:val="007047D0"/>
    <w:rsid w:val="00717FA6"/>
    <w:rsid w:val="00737EC0"/>
    <w:rsid w:val="00745D70"/>
    <w:rsid w:val="00762B98"/>
    <w:rsid w:val="0076352F"/>
    <w:rsid w:val="0076674A"/>
    <w:rsid w:val="00767917"/>
    <w:rsid w:val="007769B1"/>
    <w:rsid w:val="00777452"/>
    <w:rsid w:val="00784EB6"/>
    <w:rsid w:val="007A0DA3"/>
    <w:rsid w:val="007A7297"/>
    <w:rsid w:val="007D57AD"/>
    <w:rsid w:val="007D72DE"/>
    <w:rsid w:val="007F185C"/>
    <w:rsid w:val="00804C1B"/>
    <w:rsid w:val="00806CC9"/>
    <w:rsid w:val="00837667"/>
    <w:rsid w:val="00840B36"/>
    <w:rsid w:val="00855E82"/>
    <w:rsid w:val="008575E6"/>
    <w:rsid w:val="00862EFB"/>
    <w:rsid w:val="0087762E"/>
    <w:rsid w:val="00882620"/>
    <w:rsid w:val="00882B21"/>
    <w:rsid w:val="00886486"/>
    <w:rsid w:val="0089509C"/>
    <w:rsid w:val="008A73FF"/>
    <w:rsid w:val="008A7973"/>
    <w:rsid w:val="008B20DA"/>
    <w:rsid w:val="008D359F"/>
    <w:rsid w:val="008D5FE2"/>
    <w:rsid w:val="008F45A9"/>
    <w:rsid w:val="008F4C04"/>
    <w:rsid w:val="008F567F"/>
    <w:rsid w:val="00905F47"/>
    <w:rsid w:val="009276C6"/>
    <w:rsid w:val="00930124"/>
    <w:rsid w:val="00933560"/>
    <w:rsid w:val="009669BD"/>
    <w:rsid w:val="009741BA"/>
    <w:rsid w:val="0097624A"/>
    <w:rsid w:val="00981009"/>
    <w:rsid w:val="00984263"/>
    <w:rsid w:val="009B2683"/>
    <w:rsid w:val="009D590D"/>
    <w:rsid w:val="009F50D6"/>
    <w:rsid w:val="00A16192"/>
    <w:rsid w:val="00A238BE"/>
    <w:rsid w:val="00A247BA"/>
    <w:rsid w:val="00A56626"/>
    <w:rsid w:val="00A804EE"/>
    <w:rsid w:val="00A90992"/>
    <w:rsid w:val="00AA0B5E"/>
    <w:rsid w:val="00AA7715"/>
    <w:rsid w:val="00AB767D"/>
    <w:rsid w:val="00AD6E5F"/>
    <w:rsid w:val="00AF1AB9"/>
    <w:rsid w:val="00AF358C"/>
    <w:rsid w:val="00AF6A54"/>
    <w:rsid w:val="00B07348"/>
    <w:rsid w:val="00B07CB7"/>
    <w:rsid w:val="00B104F0"/>
    <w:rsid w:val="00B3403B"/>
    <w:rsid w:val="00B34DD8"/>
    <w:rsid w:val="00B46496"/>
    <w:rsid w:val="00B4689F"/>
    <w:rsid w:val="00B92A47"/>
    <w:rsid w:val="00BA3B41"/>
    <w:rsid w:val="00BA764A"/>
    <w:rsid w:val="00BB47BD"/>
    <w:rsid w:val="00BB765F"/>
    <w:rsid w:val="00BC4E84"/>
    <w:rsid w:val="00BE18F7"/>
    <w:rsid w:val="00BE4ACE"/>
    <w:rsid w:val="00BE7F9A"/>
    <w:rsid w:val="00C64DD3"/>
    <w:rsid w:val="00C7448D"/>
    <w:rsid w:val="00C90161"/>
    <w:rsid w:val="00CA0CF5"/>
    <w:rsid w:val="00CA23AD"/>
    <w:rsid w:val="00CB1035"/>
    <w:rsid w:val="00CC0511"/>
    <w:rsid w:val="00CC395E"/>
    <w:rsid w:val="00CE7EA6"/>
    <w:rsid w:val="00D164FB"/>
    <w:rsid w:val="00D40B76"/>
    <w:rsid w:val="00D42558"/>
    <w:rsid w:val="00D674E4"/>
    <w:rsid w:val="00D91EAF"/>
    <w:rsid w:val="00DD78DA"/>
    <w:rsid w:val="00DE1543"/>
    <w:rsid w:val="00DE312D"/>
    <w:rsid w:val="00E007A9"/>
    <w:rsid w:val="00E136B4"/>
    <w:rsid w:val="00E15636"/>
    <w:rsid w:val="00E2207B"/>
    <w:rsid w:val="00E54FB7"/>
    <w:rsid w:val="00E62BF2"/>
    <w:rsid w:val="00E63A9B"/>
    <w:rsid w:val="00E7294E"/>
    <w:rsid w:val="00E87F26"/>
    <w:rsid w:val="00E910B9"/>
    <w:rsid w:val="00EB5B16"/>
    <w:rsid w:val="00EC13C8"/>
    <w:rsid w:val="00EE47FE"/>
    <w:rsid w:val="00EF0FB4"/>
    <w:rsid w:val="00F16BBF"/>
    <w:rsid w:val="00F52448"/>
    <w:rsid w:val="00F5250E"/>
    <w:rsid w:val="00F54ADF"/>
    <w:rsid w:val="00F6195D"/>
    <w:rsid w:val="00F772CE"/>
    <w:rsid w:val="00F82FBA"/>
    <w:rsid w:val="00F86F5E"/>
    <w:rsid w:val="00F93FC1"/>
    <w:rsid w:val="00FE0575"/>
    <w:rsid w:val="00FE2878"/>
    <w:rsid w:val="00FF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B7F07"/>
  <w15:chartTrackingRefBased/>
  <w15:docId w15:val="{001FD361-DDB2-4834-9E18-9AA76E5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A9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1E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11EB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1EB4"/>
    <w:rPr>
      <w:rFonts w:ascii="Times New Roman" w:eastAsia="Calibri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B695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B695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E7E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A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A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E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E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1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6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ABAE90-16CA-4BC1-934F-4A0A2EF0C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41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eno Fernandez, Marta</dc:creator>
  <cp:keywords/>
  <dc:description/>
  <cp:lastModifiedBy>Bueno Fernandez, Marta</cp:lastModifiedBy>
  <cp:revision>137</cp:revision>
  <dcterms:created xsi:type="dcterms:W3CDTF">2018-08-25T11:06:00Z</dcterms:created>
  <dcterms:modified xsi:type="dcterms:W3CDTF">2019-05-09T14:36:00Z</dcterms:modified>
</cp:coreProperties>
</file>